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CD471" w14:textId="69071551" w:rsidR="00EF4C13" w:rsidRPr="008D2BA2" w:rsidRDefault="00EF4C13" w:rsidP="00EF4C13">
      <w:pPr>
        <w:rPr>
          <w:rFonts w:ascii="Times New Roman" w:hAnsi="Times New Roman" w:cs="Times New Roman"/>
          <w:b/>
          <w:sz w:val="24"/>
          <w:szCs w:val="24"/>
        </w:rPr>
      </w:pPr>
      <w:r w:rsidRPr="008D2BA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D2022">
        <w:rPr>
          <w:rFonts w:ascii="Times New Roman" w:hAnsi="Times New Roman" w:cs="Times New Roman"/>
          <w:b/>
          <w:sz w:val="24"/>
          <w:szCs w:val="24"/>
        </w:rPr>
        <w:t>4</w:t>
      </w:r>
      <w:r w:rsidRPr="008D2BA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D2BA2">
        <w:rPr>
          <w:rFonts w:ascii="Times New Roman" w:hAnsi="Times New Roman" w:cs="Times New Roman"/>
          <w:b/>
          <w:color w:val="000000"/>
          <w:sz w:val="24"/>
          <w:szCs w:val="24"/>
        </w:rPr>
        <w:t>Cohort characteristics according to donor CD46 genotypes</w:t>
      </w:r>
    </w:p>
    <w:tbl>
      <w:tblPr>
        <w:tblStyle w:val="Tabelraster"/>
        <w:tblpPr w:leftFromText="141" w:rightFromText="141" w:vertAnchor="page" w:horzAnchor="margin" w:tblpY="2416"/>
        <w:tblW w:w="51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1702"/>
        <w:gridCol w:w="1843"/>
        <w:gridCol w:w="1702"/>
        <w:gridCol w:w="1702"/>
        <w:gridCol w:w="1846"/>
        <w:gridCol w:w="1830"/>
      </w:tblGrid>
      <w:tr w:rsidR="00EF4C13" w:rsidRPr="00EF4C13" w14:paraId="303CE81F" w14:textId="77777777" w:rsidTr="009753B1"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67AEFCFE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2C858C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b/>
                <w:sz w:val="24"/>
                <w:szCs w:val="24"/>
              </w:rPr>
              <w:t>CD46 SNP A</w:t>
            </w:r>
          </w:p>
        </w:tc>
        <w:tc>
          <w:tcPr>
            <w:tcW w:w="198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0C2D91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b/>
                <w:sz w:val="24"/>
                <w:szCs w:val="24"/>
              </w:rPr>
              <w:t>CD46 SNP B</w:t>
            </w:r>
          </w:p>
        </w:tc>
      </w:tr>
      <w:tr w:rsidR="00EF4C13" w:rsidRPr="00EF4C13" w14:paraId="3E13B6C7" w14:textId="77777777" w:rsidTr="009753B1">
        <w:trPr>
          <w:trHeight w:val="135"/>
        </w:trPr>
        <w:tc>
          <w:tcPr>
            <w:tcW w:w="1086" w:type="pct"/>
            <w:tcBorders>
              <w:top w:val="single" w:sz="4" w:space="0" w:color="auto"/>
            </w:tcBorders>
          </w:tcPr>
          <w:p w14:paraId="2BA1BBF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76B3B562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67427094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7AE5C0E4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5B25F6F1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5A7F6F2A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65D88283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</w:tr>
      <w:tr w:rsidR="00EF4C13" w:rsidRPr="00EF4C13" w14:paraId="354AD6F7" w14:textId="77777777" w:rsidTr="009753B1">
        <w:tc>
          <w:tcPr>
            <w:tcW w:w="1086" w:type="pct"/>
            <w:tcBorders>
              <w:bottom w:val="single" w:sz="4" w:space="0" w:color="auto"/>
            </w:tcBorders>
          </w:tcPr>
          <w:p w14:paraId="1557CC4F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6445A84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N=95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5F555A66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N=51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6879D424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N=160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24CC6829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N=94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50C4A2C4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N=52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22A52A0C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N=160</w:t>
            </w:r>
          </w:p>
        </w:tc>
      </w:tr>
      <w:tr w:rsidR="00EF4C13" w:rsidRPr="00EF4C13" w14:paraId="29593EF2" w14:textId="77777777" w:rsidTr="009753B1">
        <w:tc>
          <w:tcPr>
            <w:tcW w:w="1086" w:type="pct"/>
            <w:tcBorders>
              <w:top w:val="single" w:sz="4" w:space="0" w:color="auto"/>
            </w:tcBorders>
          </w:tcPr>
          <w:p w14:paraId="13259BF2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Recipient age (years)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24DC6111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9.6 ± 13.9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35848DF6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4.2 ± 12.0</w:t>
            </w:r>
            <w:r w:rsidR="009753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3946E677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8.2 ± 13.2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700443BC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9.4 ± 13.9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6EA781B3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2.7 ± 12.8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2B279A5A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8.8 ± 13.2</w:t>
            </w:r>
          </w:p>
        </w:tc>
      </w:tr>
      <w:tr w:rsidR="00EF4C13" w:rsidRPr="00EF4C13" w14:paraId="67DF64AA" w14:textId="77777777" w:rsidTr="009753B1">
        <w:tc>
          <w:tcPr>
            <w:tcW w:w="1086" w:type="pct"/>
          </w:tcPr>
          <w:p w14:paraId="5FD091FE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Recipient sex, male</w:t>
            </w:r>
          </w:p>
        </w:tc>
        <w:tc>
          <w:tcPr>
            <w:tcW w:w="627" w:type="pct"/>
          </w:tcPr>
          <w:p w14:paraId="5F7DB36F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4 (57%)</w:t>
            </w:r>
          </w:p>
        </w:tc>
        <w:tc>
          <w:tcPr>
            <w:tcW w:w="679" w:type="pct"/>
          </w:tcPr>
          <w:p w14:paraId="74599452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6 (51%)</w:t>
            </w:r>
          </w:p>
        </w:tc>
        <w:tc>
          <w:tcPr>
            <w:tcW w:w="627" w:type="pct"/>
          </w:tcPr>
          <w:p w14:paraId="2B9BF651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92 (58%)</w:t>
            </w:r>
          </w:p>
        </w:tc>
        <w:tc>
          <w:tcPr>
            <w:tcW w:w="627" w:type="pct"/>
          </w:tcPr>
          <w:p w14:paraId="194543E4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4 (57%)</w:t>
            </w:r>
          </w:p>
        </w:tc>
        <w:tc>
          <w:tcPr>
            <w:tcW w:w="680" w:type="pct"/>
          </w:tcPr>
          <w:p w14:paraId="114A39BA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30 (58%)</w:t>
            </w:r>
          </w:p>
        </w:tc>
        <w:tc>
          <w:tcPr>
            <w:tcW w:w="674" w:type="pct"/>
          </w:tcPr>
          <w:p w14:paraId="67955B6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88 (55%)</w:t>
            </w:r>
          </w:p>
        </w:tc>
      </w:tr>
      <w:tr w:rsidR="00EF4C13" w:rsidRPr="00EF4C13" w14:paraId="4E733C0A" w14:textId="77777777" w:rsidTr="009753B1">
        <w:tc>
          <w:tcPr>
            <w:tcW w:w="1086" w:type="pct"/>
          </w:tcPr>
          <w:p w14:paraId="0025B217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Donor age (years)</w:t>
            </w:r>
          </w:p>
        </w:tc>
        <w:tc>
          <w:tcPr>
            <w:tcW w:w="627" w:type="pct"/>
          </w:tcPr>
          <w:p w14:paraId="412DD826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2.8 ± 12.9</w:t>
            </w:r>
          </w:p>
        </w:tc>
        <w:tc>
          <w:tcPr>
            <w:tcW w:w="679" w:type="pct"/>
          </w:tcPr>
          <w:p w14:paraId="16CA01B3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1.8 ± 12.0</w:t>
            </w:r>
          </w:p>
        </w:tc>
        <w:tc>
          <w:tcPr>
            <w:tcW w:w="627" w:type="pct"/>
          </w:tcPr>
          <w:p w14:paraId="5EAFF45C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0.6 ± 13.8</w:t>
            </w:r>
          </w:p>
        </w:tc>
        <w:tc>
          <w:tcPr>
            <w:tcW w:w="627" w:type="pct"/>
          </w:tcPr>
          <w:p w14:paraId="1F3E607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1.5 ± 14.5</w:t>
            </w:r>
          </w:p>
        </w:tc>
        <w:tc>
          <w:tcPr>
            <w:tcW w:w="680" w:type="pct"/>
          </w:tcPr>
          <w:p w14:paraId="37067B8F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2.6 ± 12.9</w:t>
            </w:r>
          </w:p>
        </w:tc>
        <w:tc>
          <w:tcPr>
            <w:tcW w:w="674" w:type="pct"/>
          </w:tcPr>
          <w:p w14:paraId="0EBEF2BF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1.1 ± 12.6</w:t>
            </w:r>
          </w:p>
        </w:tc>
      </w:tr>
      <w:tr w:rsidR="00EF4C13" w:rsidRPr="00EF4C13" w14:paraId="69C8F34D" w14:textId="77777777" w:rsidTr="009753B1">
        <w:tc>
          <w:tcPr>
            <w:tcW w:w="1086" w:type="pct"/>
          </w:tcPr>
          <w:p w14:paraId="35D31D61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 xml:space="preserve">Donor sex, male </w:t>
            </w:r>
          </w:p>
        </w:tc>
        <w:tc>
          <w:tcPr>
            <w:tcW w:w="627" w:type="pct"/>
          </w:tcPr>
          <w:p w14:paraId="7F1AF29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2 (44%)</w:t>
            </w:r>
          </w:p>
        </w:tc>
        <w:tc>
          <w:tcPr>
            <w:tcW w:w="679" w:type="pct"/>
          </w:tcPr>
          <w:p w14:paraId="47D9A1B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2 (43%)</w:t>
            </w:r>
          </w:p>
        </w:tc>
        <w:tc>
          <w:tcPr>
            <w:tcW w:w="627" w:type="pct"/>
          </w:tcPr>
          <w:p w14:paraId="031CA92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73 (46%)</w:t>
            </w:r>
          </w:p>
        </w:tc>
        <w:tc>
          <w:tcPr>
            <w:tcW w:w="627" w:type="pct"/>
          </w:tcPr>
          <w:p w14:paraId="7D91998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1 (44%)</w:t>
            </w:r>
          </w:p>
        </w:tc>
        <w:tc>
          <w:tcPr>
            <w:tcW w:w="680" w:type="pct"/>
          </w:tcPr>
          <w:p w14:paraId="55BAB20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9 (37%)</w:t>
            </w:r>
          </w:p>
        </w:tc>
        <w:tc>
          <w:tcPr>
            <w:tcW w:w="674" w:type="pct"/>
          </w:tcPr>
          <w:p w14:paraId="764C579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77 (48%)</w:t>
            </w:r>
          </w:p>
        </w:tc>
      </w:tr>
      <w:tr w:rsidR="00EF4C13" w:rsidRPr="00EF4C13" w14:paraId="767FDEEC" w14:textId="77777777" w:rsidTr="009753B1">
        <w:tc>
          <w:tcPr>
            <w:tcW w:w="1086" w:type="pct"/>
          </w:tcPr>
          <w:p w14:paraId="5D2ABAB2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Donor type</w:t>
            </w:r>
          </w:p>
          <w:p w14:paraId="4B4923D1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 xml:space="preserve">          Living</w:t>
            </w:r>
          </w:p>
          <w:p w14:paraId="4FEFEB02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 xml:space="preserve">          DBD</w:t>
            </w:r>
          </w:p>
          <w:p w14:paraId="42177CA6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 xml:space="preserve">          DCD</w:t>
            </w:r>
          </w:p>
        </w:tc>
        <w:tc>
          <w:tcPr>
            <w:tcW w:w="627" w:type="pct"/>
          </w:tcPr>
          <w:p w14:paraId="1A15CCB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5C3FBB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38 (40%)</w:t>
            </w:r>
          </w:p>
          <w:p w14:paraId="5B05D74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7 (28%)</w:t>
            </w:r>
          </w:p>
          <w:p w14:paraId="0A21942B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30 (32%)</w:t>
            </w:r>
          </w:p>
        </w:tc>
        <w:tc>
          <w:tcPr>
            <w:tcW w:w="679" w:type="pct"/>
          </w:tcPr>
          <w:p w14:paraId="453DFE6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49106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2 (43%)</w:t>
            </w:r>
          </w:p>
          <w:p w14:paraId="254C7F74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5 (29%)</w:t>
            </w:r>
          </w:p>
          <w:p w14:paraId="02C24AC1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4 (28%)</w:t>
            </w:r>
          </w:p>
        </w:tc>
        <w:tc>
          <w:tcPr>
            <w:tcW w:w="627" w:type="pct"/>
          </w:tcPr>
          <w:p w14:paraId="72BA77C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91C07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76 (48%)</w:t>
            </w:r>
          </w:p>
          <w:p w14:paraId="5091AEC2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3 (27%)</w:t>
            </w:r>
          </w:p>
          <w:p w14:paraId="7FEA295B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1 (26%)</w:t>
            </w:r>
          </w:p>
        </w:tc>
        <w:tc>
          <w:tcPr>
            <w:tcW w:w="627" w:type="pct"/>
          </w:tcPr>
          <w:p w14:paraId="554182F1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492D31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35 (37%)</w:t>
            </w:r>
          </w:p>
          <w:p w14:paraId="0B57A23F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7 (29%)</w:t>
            </w:r>
          </w:p>
          <w:p w14:paraId="3BF7FE83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32 (34%)</w:t>
            </w:r>
          </w:p>
        </w:tc>
        <w:tc>
          <w:tcPr>
            <w:tcW w:w="680" w:type="pct"/>
          </w:tcPr>
          <w:p w14:paraId="33EBC733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45C0AC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4 (46%)</w:t>
            </w:r>
          </w:p>
          <w:p w14:paraId="49FD7BD2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6 (31%)</w:t>
            </w:r>
          </w:p>
          <w:p w14:paraId="1C841284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2 (23%)</w:t>
            </w:r>
          </w:p>
        </w:tc>
        <w:tc>
          <w:tcPr>
            <w:tcW w:w="674" w:type="pct"/>
          </w:tcPr>
          <w:p w14:paraId="11C702A9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BDC36C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77 (48%)</w:t>
            </w:r>
          </w:p>
          <w:p w14:paraId="7CFEB84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2 (26%)</w:t>
            </w:r>
          </w:p>
          <w:p w14:paraId="52F0AF3F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1 (26%)</w:t>
            </w:r>
          </w:p>
        </w:tc>
      </w:tr>
      <w:tr w:rsidR="00EF4C13" w:rsidRPr="00EF4C13" w14:paraId="6F2EE358" w14:textId="77777777" w:rsidTr="009753B1">
        <w:tc>
          <w:tcPr>
            <w:tcW w:w="1086" w:type="pct"/>
          </w:tcPr>
          <w:p w14:paraId="2297F82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First transplant</w:t>
            </w:r>
          </w:p>
        </w:tc>
        <w:tc>
          <w:tcPr>
            <w:tcW w:w="627" w:type="pct"/>
          </w:tcPr>
          <w:p w14:paraId="3B18945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88 (93%)</w:t>
            </w:r>
          </w:p>
        </w:tc>
        <w:tc>
          <w:tcPr>
            <w:tcW w:w="679" w:type="pct"/>
          </w:tcPr>
          <w:p w14:paraId="38FEA33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3 (84%)</w:t>
            </w:r>
          </w:p>
        </w:tc>
        <w:tc>
          <w:tcPr>
            <w:tcW w:w="627" w:type="pct"/>
          </w:tcPr>
          <w:p w14:paraId="1BC8733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26 (79%)</w:t>
            </w:r>
            <w:r w:rsidR="009753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27" w:type="pct"/>
          </w:tcPr>
          <w:p w14:paraId="73F9A11B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83 (88%)</w:t>
            </w:r>
          </w:p>
        </w:tc>
        <w:tc>
          <w:tcPr>
            <w:tcW w:w="680" w:type="pct"/>
          </w:tcPr>
          <w:p w14:paraId="4AA6809E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5 (87%)</w:t>
            </w:r>
          </w:p>
        </w:tc>
        <w:tc>
          <w:tcPr>
            <w:tcW w:w="674" w:type="pct"/>
          </w:tcPr>
          <w:p w14:paraId="70A11852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29 (81%)</w:t>
            </w:r>
          </w:p>
        </w:tc>
      </w:tr>
      <w:tr w:rsidR="00EF4C13" w:rsidRPr="00EF4C13" w14:paraId="64C68EC2" w14:textId="77777777" w:rsidTr="009753B1">
        <w:tc>
          <w:tcPr>
            <w:tcW w:w="1086" w:type="pct"/>
          </w:tcPr>
          <w:p w14:paraId="74D493F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Highest PRA &gt;5%</w:t>
            </w:r>
          </w:p>
        </w:tc>
        <w:tc>
          <w:tcPr>
            <w:tcW w:w="627" w:type="pct"/>
          </w:tcPr>
          <w:p w14:paraId="1A3E35D7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0 (11%)</w:t>
            </w:r>
          </w:p>
        </w:tc>
        <w:tc>
          <w:tcPr>
            <w:tcW w:w="679" w:type="pct"/>
          </w:tcPr>
          <w:p w14:paraId="5FA4465B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9 (18%)</w:t>
            </w:r>
          </w:p>
        </w:tc>
        <w:tc>
          <w:tcPr>
            <w:tcW w:w="627" w:type="pct"/>
          </w:tcPr>
          <w:p w14:paraId="3C2BF55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38 (24%)</w:t>
            </w:r>
            <w:r w:rsidR="009753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27" w:type="pct"/>
          </w:tcPr>
          <w:p w14:paraId="7D6ED93F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7 (18%)</w:t>
            </w:r>
          </w:p>
        </w:tc>
        <w:tc>
          <w:tcPr>
            <w:tcW w:w="680" w:type="pct"/>
          </w:tcPr>
          <w:p w14:paraId="20914844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0 (19%)</w:t>
            </w:r>
          </w:p>
        </w:tc>
        <w:tc>
          <w:tcPr>
            <w:tcW w:w="674" w:type="pct"/>
          </w:tcPr>
          <w:p w14:paraId="008E0E4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30 (19%)</w:t>
            </w:r>
          </w:p>
        </w:tc>
      </w:tr>
      <w:tr w:rsidR="009753B1" w:rsidRPr="00EF4C13" w14:paraId="092D9FDD" w14:textId="77777777" w:rsidTr="009753B1">
        <w:tc>
          <w:tcPr>
            <w:tcW w:w="1086" w:type="pct"/>
          </w:tcPr>
          <w:p w14:paraId="305FA7EF" w14:textId="591EEABC" w:rsidR="009753B1" w:rsidRPr="00EF4C13" w:rsidRDefault="009753B1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transpl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SA</w:t>
            </w:r>
            <w:r w:rsidR="00B022DC" w:rsidRPr="00B022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</w:p>
        </w:tc>
        <w:tc>
          <w:tcPr>
            <w:tcW w:w="627" w:type="pct"/>
          </w:tcPr>
          <w:p w14:paraId="60BA39A3" w14:textId="77777777" w:rsidR="009753B1" w:rsidRPr="00EF4C13" w:rsidRDefault="009753B1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9%)</w:t>
            </w:r>
          </w:p>
        </w:tc>
        <w:tc>
          <w:tcPr>
            <w:tcW w:w="679" w:type="pct"/>
          </w:tcPr>
          <w:p w14:paraId="63421CCC" w14:textId="77777777" w:rsidR="009753B1" w:rsidRPr="00EF4C13" w:rsidRDefault="00EC50A4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5%)</w:t>
            </w:r>
          </w:p>
        </w:tc>
        <w:tc>
          <w:tcPr>
            <w:tcW w:w="627" w:type="pct"/>
          </w:tcPr>
          <w:p w14:paraId="7A579E3D" w14:textId="77777777" w:rsidR="009753B1" w:rsidRPr="00EF4C13" w:rsidRDefault="009753B1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2%)</w:t>
            </w:r>
          </w:p>
        </w:tc>
        <w:tc>
          <w:tcPr>
            <w:tcW w:w="627" w:type="pct"/>
          </w:tcPr>
          <w:p w14:paraId="0E5E8C17" w14:textId="77777777" w:rsidR="009753B1" w:rsidRPr="00EF4C13" w:rsidRDefault="00EC50A4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0%)</w:t>
            </w:r>
          </w:p>
        </w:tc>
        <w:tc>
          <w:tcPr>
            <w:tcW w:w="680" w:type="pct"/>
          </w:tcPr>
          <w:p w14:paraId="5C3100A2" w14:textId="77777777" w:rsidR="009753B1" w:rsidRPr="00EF4C13" w:rsidRDefault="00EC50A4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6%)</w:t>
            </w:r>
          </w:p>
        </w:tc>
        <w:tc>
          <w:tcPr>
            <w:tcW w:w="674" w:type="pct"/>
          </w:tcPr>
          <w:p w14:paraId="5EF21C1E" w14:textId="77777777" w:rsidR="009753B1" w:rsidRPr="00EF4C13" w:rsidRDefault="00EC50A4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0%)</w:t>
            </w:r>
          </w:p>
        </w:tc>
      </w:tr>
      <w:tr w:rsidR="00EF4C13" w:rsidRPr="00EF4C13" w14:paraId="437C20BC" w14:textId="77777777" w:rsidTr="009753B1">
        <w:tc>
          <w:tcPr>
            <w:tcW w:w="1086" w:type="pct"/>
          </w:tcPr>
          <w:p w14:paraId="365AA984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HLA-A, -B, -DR mismatches (no.)</w:t>
            </w:r>
          </w:p>
          <w:p w14:paraId="4F260AB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 xml:space="preserve">        0-1</w:t>
            </w:r>
          </w:p>
          <w:p w14:paraId="0174E4B2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 xml:space="preserve">        2-4</w:t>
            </w:r>
          </w:p>
          <w:p w14:paraId="7C764392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 xml:space="preserve">        5-6</w:t>
            </w:r>
          </w:p>
        </w:tc>
        <w:tc>
          <w:tcPr>
            <w:tcW w:w="627" w:type="pct"/>
          </w:tcPr>
          <w:p w14:paraId="600B401C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A7522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07962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2 (23%)</w:t>
            </w:r>
          </w:p>
          <w:p w14:paraId="6E185D43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61 (64%)</w:t>
            </w:r>
          </w:p>
          <w:p w14:paraId="37BEC05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2 (13%)</w:t>
            </w:r>
          </w:p>
        </w:tc>
        <w:tc>
          <w:tcPr>
            <w:tcW w:w="679" w:type="pct"/>
          </w:tcPr>
          <w:p w14:paraId="2BE66E5A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243FDF" w14:textId="77777777" w:rsidR="00EF4C13" w:rsidRPr="00EF4C13" w:rsidRDefault="009753B1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*</w:t>
            </w:r>
          </w:p>
          <w:p w14:paraId="03B32B4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6 (31%)</w:t>
            </w:r>
          </w:p>
          <w:p w14:paraId="0B90E1EC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2 (43%)</w:t>
            </w:r>
          </w:p>
          <w:p w14:paraId="5037D002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3 (26%)</w:t>
            </w:r>
          </w:p>
        </w:tc>
        <w:tc>
          <w:tcPr>
            <w:tcW w:w="627" w:type="pct"/>
          </w:tcPr>
          <w:p w14:paraId="0833BC3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C740A6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07F78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34 (21%)</w:t>
            </w:r>
          </w:p>
          <w:p w14:paraId="22AF93A4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06 (66%)</w:t>
            </w:r>
          </w:p>
          <w:p w14:paraId="44BFCAC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0 (13%)</w:t>
            </w:r>
          </w:p>
        </w:tc>
        <w:tc>
          <w:tcPr>
            <w:tcW w:w="627" w:type="pct"/>
          </w:tcPr>
          <w:p w14:paraId="0CD20F3B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EF7F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C8F8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2 (23%)</w:t>
            </w:r>
          </w:p>
          <w:p w14:paraId="633B4087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63 (67%)</w:t>
            </w:r>
          </w:p>
          <w:p w14:paraId="73275913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9 (10%)</w:t>
            </w:r>
          </w:p>
        </w:tc>
        <w:tc>
          <w:tcPr>
            <w:tcW w:w="680" w:type="pct"/>
          </w:tcPr>
          <w:p w14:paraId="47912C8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663659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FBF1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3 (25%)</w:t>
            </w:r>
          </w:p>
          <w:p w14:paraId="039379A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31 (60%)</w:t>
            </w:r>
          </w:p>
          <w:p w14:paraId="4BAEC566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8 (15%)</w:t>
            </w:r>
          </w:p>
        </w:tc>
        <w:tc>
          <w:tcPr>
            <w:tcW w:w="674" w:type="pct"/>
          </w:tcPr>
          <w:p w14:paraId="0AD7A9B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963B74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739B8C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37 (23%)</w:t>
            </w:r>
          </w:p>
          <w:p w14:paraId="52230B7F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95 (59%)</w:t>
            </w:r>
          </w:p>
          <w:p w14:paraId="257CE579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8 (18%)</w:t>
            </w:r>
          </w:p>
        </w:tc>
      </w:tr>
      <w:tr w:rsidR="00EF4C13" w:rsidRPr="00EF4C13" w14:paraId="196E8B46" w14:textId="77777777" w:rsidTr="009753B1">
        <w:tc>
          <w:tcPr>
            <w:tcW w:w="1086" w:type="pct"/>
          </w:tcPr>
          <w:p w14:paraId="0C00949B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Cold ischemia time (</w:t>
            </w:r>
            <w:proofErr w:type="spellStart"/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753B1" w:rsidRPr="009753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±</w:t>
            </w:r>
          </w:p>
        </w:tc>
        <w:tc>
          <w:tcPr>
            <w:tcW w:w="627" w:type="pct"/>
          </w:tcPr>
          <w:p w14:paraId="0D51BCA7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6.3 ± 6.3</w:t>
            </w:r>
          </w:p>
        </w:tc>
        <w:tc>
          <w:tcPr>
            <w:tcW w:w="679" w:type="pct"/>
          </w:tcPr>
          <w:p w14:paraId="13BF0AF1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6.9 ± 5.2</w:t>
            </w:r>
          </w:p>
        </w:tc>
        <w:tc>
          <w:tcPr>
            <w:tcW w:w="627" w:type="pct"/>
          </w:tcPr>
          <w:p w14:paraId="231382D7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 xml:space="preserve">16.6 ± 7.7 </w:t>
            </w:r>
          </w:p>
        </w:tc>
        <w:tc>
          <w:tcPr>
            <w:tcW w:w="627" w:type="pct"/>
          </w:tcPr>
          <w:p w14:paraId="3E8F29E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5.9 ± 7.4</w:t>
            </w:r>
          </w:p>
        </w:tc>
        <w:tc>
          <w:tcPr>
            <w:tcW w:w="680" w:type="pct"/>
          </w:tcPr>
          <w:p w14:paraId="15484F4E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7.3 ± 5.3</w:t>
            </w:r>
          </w:p>
        </w:tc>
        <w:tc>
          <w:tcPr>
            <w:tcW w:w="674" w:type="pct"/>
          </w:tcPr>
          <w:p w14:paraId="12170D86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6.7 ± 6.9</w:t>
            </w:r>
          </w:p>
        </w:tc>
      </w:tr>
      <w:tr w:rsidR="00EF4C13" w:rsidRPr="00EF4C13" w14:paraId="4168ED4A" w14:textId="77777777" w:rsidTr="009753B1">
        <w:tc>
          <w:tcPr>
            <w:tcW w:w="1086" w:type="pct"/>
          </w:tcPr>
          <w:p w14:paraId="40E1BBBF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Delayed graft function</w:t>
            </w:r>
            <w:r w:rsidRPr="00EF4C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27" w:type="pct"/>
          </w:tcPr>
          <w:p w14:paraId="2EEC548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8 (29%)</w:t>
            </w:r>
          </w:p>
        </w:tc>
        <w:tc>
          <w:tcPr>
            <w:tcW w:w="679" w:type="pct"/>
          </w:tcPr>
          <w:p w14:paraId="3B734CC1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2 (24%)</w:t>
            </w:r>
          </w:p>
        </w:tc>
        <w:tc>
          <w:tcPr>
            <w:tcW w:w="627" w:type="pct"/>
          </w:tcPr>
          <w:p w14:paraId="51546B2B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37 (23%)</w:t>
            </w:r>
          </w:p>
        </w:tc>
        <w:tc>
          <w:tcPr>
            <w:tcW w:w="627" w:type="pct"/>
          </w:tcPr>
          <w:p w14:paraId="2EA02F6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8 (30%)</w:t>
            </w:r>
          </w:p>
        </w:tc>
        <w:tc>
          <w:tcPr>
            <w:tcW w:w="680" w:type="pct"/>
          </w:tcPr>
          <w:p w14:paraId="52477A01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3 (25%)</w:t>
            </w:r>
          </w:p>
        </w:tc>
        <w:tc>
          <w:tcPr>
            <w:tcW w:w="674" w:type="pct"/>
          </w:tcPr>
          <w:p w14:paraId="1B204E4F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36 (23%)</w:t>
            </w:r>
          </w:p>
        </w:tc>
      </w:tr>
      <w:tr w:rsidR="00EF4C13" w:rsidRPr="00EF4C13" w14:paraId="4B9D9861" w14:textId="77777777" w:rsidTr="009753B1">
        <w:tc>
          <w:tcPr>
            <w:tcW w:w="1086" w:type="pct"/>
          </w:tcPr>
          <w:p w14:paraId="7163F963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Baseline immunosuppression</w:t>
            </w:r>
          </w:p>
          <w:p w14:paraId="23632C13" w14:textId="77777777" w:rsidR="00EF4C13" w:rsidRPr="00EF4C13" w:rsidRDefault="00EF4C13" w:rsidP="00EF4C13">
            <w:pPr>
              <w:pStyle w:val="Geenafstand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</w:p>
          <w:p w14:paraId="2E9E97F7" w14:textId="77777777" w:rsidR="00EF4C13" w:rsidRPr="00EF4C13" w:rsidRDefault="00EF4C13" w:rsidP="00EF4C13">
            <w:pPr>
              <w:pStyle w:val="Geenafstand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Cyclosporine A</w:t>
            </w:r>
          </w:p>
          <w:p w14:paraId="1538A803" w14:textId="77777777" w:rsidR="00EF4C13" w:rsidRPr="00EF4C13" w:rsidRDefault="00EF4C13" w:rsidP="00EF4C13">
            <w:pPr>
              <w:pStyle w:val="Geenafstand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 xml:space="preserve">Mycophenolate </w:t>
            </w:r>
            <w:proofErr w:type="spellStart"/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mofetil</w:t>
            </w:r>
            <w:proofErr w:type="spellEnd"/>
          </w:p>
          <w:p w14:paraId="3992474B" w14:textId="77777777" w:rsidR="00EF4C13" w:rsidRPr="00EF4C13" w:rsidRDefault="00EF4C13" w:rsidP="00EF4C13">
            <w:pPr>
              <w:pStyle w:val="Geenafstand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Azathioprine</w:t>
            </w:r>
          </w:p>
          <w:p w14:paraId="3BC5D7AC" w14:textId="77777777" w:rsidR="00EF4C13" w:rsidRPr="00EF4C13" w:rsidRDefault="00EF4C13" w:rsidP="00EF4C13">
            <w:pPr>
              <w:pStyle w:val="Geenafstand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Prednisone</w:t>
            </w:r>
          </w:p>
          <w:p w14:paraId="2FEFA9A4" w14:textId="77777777" w:rsidR="00EF4C13" w:rsidRPr="00EF4C13" w:rsidRDefault="00EF4C13" w:rsidP="00EF4C13">
            <w:pPr>
              <w:pStyle w:val="Geenafstand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Sirolimus</w:t>
            </w:r>
            <w:proofErr w:type="spellEnd"/>
          </w:p>
        </w:tc>
        <w:tc>
          <w:tcPr>
            <w:tcW w:w="627" w:type="pct"/>
          </w:tcPr>
          <w:p w14:paraId="184BCF59" w14:textId="77777777" w:rsid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E49D9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3CC5E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93 (98%)</w:t>
            </w:r>
          </w:p>
          <w:p w14:paraId="7704176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301A6EC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87 (92%)</w:t>
            </w:r>
          </w:p>
          <w:p w14:paraId="216D9F0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57B7E2F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93 (98%)</w:t>
            </w:r>
          </w:p>
          <w:p w14:paraId="6DA476FC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679" w:type="pct"/>
          </w:tcPr>
          <w:p w14:paraId="59759E4D" w14:textId="77777777" w:rsid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46DA73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372587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9 (96%)</w:t>
            </w:r>
          </w:p>
          <w:p w14:paraId="23A764EA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14:paraId="67D739A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7 (92%)</w:t>
            </w:r>
          </w:p>
          <w:p w14:paraId="46CC856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F278FCC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1 (100%)</w:t>
            </w:r>
          </w:p>
          <w:p w14:paraId="1BC45FDA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 (8%)</w:t>
            </w:r>
          </w:p>
        </w:tc>
        <w:tc>
          <w:tcPr>
            <w:tcW w:w="627" w:type="pct"/>
          </w:tcPr>
          <w:p w14:paraId="579DE065" w14:textId="77777777" w:rsid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6775A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0DB0C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57 (98%)</w:t>
            </w:r>
          </w:p>
          <w:p w14:paraId="3D43B083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  <w:p w14:paraId="68D772D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43 (89%)</w:t>
            </w:r>
          </w:p>
          <w:p w14:paraId="2C5DBFD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  <w:p w14:paraId="23950F6B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59 (99%)</w:t>
            </w:r>
          </w:p>
          <w:p w14:paraId="287D48D3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1 (7%)</w:t>
            </w:r>
          </w:p>
        </w:tc>
        <w:tc>
          <w:tcPr>
            <w:tcW w:w="627" w:type="pct"/>
          </w:tcPr>
          <w:p w14:paraId="695F8F08" w14:textId="77777777" w:rsid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FF119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52354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92 (98%)</w:t>
            </w:r>
          </w:p>
          <w:p w14:paraId="49D2CED1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7550297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82 (87%)</w:t>
            </w:r>
          </w:p>
          <w:p w14:paraId="535137EA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DDAFCC6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92 (98%)</w:t>
            </w:r>
          </w:p>
          <w:p w14:paraId="05201FEF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8 (9%)</w:t>
            </w:r>
          </w:p>
        </w:tc>
        <w:tc>
          <w:tcPr>
            <w:tcW w:w="680" w:type="pct"/>
          </w:tcPr>
          <w:p w14:paraId="3C75CBCC" w14:textId="77777777" w:rsid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181EE3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5B2C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0 (96%)</w:t>
            </w:r>
          </w:p>
          <w:p w14:paraId="2E88144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57E79B4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46 (88%)</w:t>
            </w:r>
          </w:p>
          <w:p w14:paraId="500FB1A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5201809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2 (100%)</w:t>
            </w:r>
          </w:p>
          <w:p w14:paraId="3B46D11C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5 (10%)</w:t>
            </w:r>
          </w:p>
        </w:tc>
        <w:tc>
          <w:tcPr>
            <w:tcW w:w="674" w:type="pct"/>
          </w:tcPr>
          <w:p w14:paraId="26D0EFB9" w14:textId="77777777" w:rsid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8949CD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E0FCCA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57 (98%)</w:t>
            </w:r>
          </w:p>
          <w:p w14:paraId="234E978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  <w:p w14:paraId="19177D65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49 (93%)</w:t>
            </w:r>
          </w:p>
          <w:p w14:paraId="35324862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  <w:p w14:paraId="650FB662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59 (99%)</w:t>
            </w:r>
          </w:p>
          <w:p w14:paraId="26D4C53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7 (2%)</w:t>
            </w:r>
          </w:p>
        </w:tc>
      </w:tr>
      <w:tr w:rsidR="00EF4C13" w:rsidRPr="00EF4C13" w14:paraId="3B3C8A7F" w14:textId="77777777" w:rsidTr="009753B1">
        <w:tc>
          <w:tcPr>
            <w:tcW w:w="1086" w:type="pct"/>
          </w:tcPr>
          <w:p w14:paraId="77EBA830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Induction therapy</w:t>
            </w:r>
            <w:r w:rsidRPr="00EF4C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27" w:type="pct"/>
          </w:tcPr>
          <w:p w14:paraId="26A0294F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9 (10%)</w:t>
            </w:r>
          </w:p>
        </w:tc>
        <w:tc>
          <w:tcPr>
            <w:tcW w:w="679" w:type="pct"/>
          </w:tcPr>
          <w:p w14:paraId="695D7684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2 (26%)</w:t>
            </w:r>
            <w:r w:rsidR="009753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27" w:type="pct"/>
          </w:tcPr>
          <w:p w14:paraId="41989659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32 (20%)</w:t>
            </w:r>
            <w:r w:rsidR="009753B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27" w:type="pct"/>
          </w:tcPr>
          <w:p w14:paraId="15CC997E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3 (14%)</w:t>
            </w:r>
          </w:p>
        </w:tc>
        <w:tc>
          <w:tcPr>
            <w:tcW w:w="680" w:type="pct"/>
          </w:tcPr>
          <w:p w14:paraId="65294359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12 (23%)</w:t>
            </w:r>
          </w:p>
        </w:tc>
        <w:tc>
          <w:tcPr>
            <w:tcW w:w="674" w:type="pct"/>
          </w:tcPr>
          <w:p w14:paraId="7B099F98" w14:textId="77777777" w:rsidR="00EF4C13" w:rsidRPr="00EF4C13" w:rsidRDefault="00EF4C13" w:rsidP="00EF4C13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EF4C13">
              <w:rPr>
                <w:rFonts w:ascii="Times New Roman" w:hAnsi="Times New Roman" w:cs="Times New Roman"/>
                <w:sz w:val="24"/>
                <w:szCs w:val="24"/>
              </w:rPr>
              <w:t>29 (18%)</w:t>
            </w:r>
          </w:p>
        </w:tc>
      </w:tr>
    </w:tbl>
    <w:p w14:paraId="1C9A02C8" w14:textId="77777777" w:rsidR="00EF4C13" w:rsidRPr="008D2BA2" w:rsidRDefault="00EF4C13" w:rsidP="00EF4C13">
      <w:pPr>
        <w:rPr>
          <w:rFonts w:ascii="Times New Roman" w:hAnsi="Times New Roman" w:cs="Times New Roman"/>
          <w:sz w:val="24"/>
          <w:szCs w:val="24"/>
        </w:rPr>
        <w:sectPr w:rsidR="00EF4C13" w:rsidRPr="008D2BA2" w:rsidSect="009753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B69618F" w14:textId="77777777" w:rsidR="00EF4C13" w:rsidRPr="008D2BA2" w:rsidRDefault="00EF4C13" w:rsidP="00EF4C13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8D2BA2">
        <w:rPr>
          <w:rFonts w:ascii="Times New Roman" w:hAnsi="Times New Roman" w:cs="Times New Roman"/>
          <w:sz w:val="24"/>
          <w:szCs w:val="24"/>
        </w:rPr>
        <w:lastRenderedPageBreak/>
        <w:t xml:space="preserve">Data are depicted as number and percentage or mean ± standard deviation. </w:t>
      </w:r>
    </w:p>
    <w:p w14:paraId="74D09FE9" w14:textId="0BFDE8B1" w:rsidR="00EF4C13" w:rsidRDefault="00EF4C13" w:rsidP="00EF4C13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8D2BA2">
        <w:rPr>
          <w:rFonts w:ascii="Times New Roman" w:hAnsi="Times New Roman" w:cs="Times New Roman"/>
          <w:sz w:val="24"/>
          <w:szCs w:val="24"/>
        </w:rPr>
        <w:t xml:space="preserve">Abbreviations: DBD, donation after brain death; DCD, donation after circulatory death; </w:t>
      </w:r>
      <w:r w:rsidR="00CF32F4">
        <w:rPr>
          <w:rFonts w:ascii="Times New Roman" w:hAnsi="Times New Roman" w:cs="Times New Roman"/>
          <w:sz w:val="24"/>
          <w:szCs w:val="24"/>
        </w:rPr>
        <w:t xml:space="preserve">DSA, donor-specific anti-HLA antibodies, </w:t>
      </w:r>
      <w:r w:rsidRPr="008D2BA2">
        <w:rPr>
          <w:rFonts w:ascii="Times New Roman" w:hAnsi="Times New Roman" w:cs="Times New Roman"/>
          <w:sz w:val="24"/>
          <w:szCs w:val="24"/>
        </w:rPr>
        <w:t xml:space="preserve">PRA, panel reactive </w:t>
      </w:r>
      <w:r w:rsidR="00F6612D">
        <w:rPr>
          <w:rFonts w:ascii="Times New Roman" w:hAnsi="Times New Roman" w:cs="Times New Roman"/>
          <w:sz w:val="24"/>
          <w:szCs w:val="24"/>
        </w:rPr>
        <w:t>antibody</w:t>
      </w:r>
      <w:bookmarkStart w:id="0" w:name="_GoBack"/>
      <w:bookmarkEnd w:id="0"/>
      <w:r w:rsidRPr="008D2BA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FEC9EC" w14:textId="0481EDBD" w:rsidR="00CF32F4" w:rsidRDefault="00CF32F4" w:rsidP="00EF4C13">
      <w:pPr>
        <w:pStyle w:val="Geenafstan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Statistically significant compared to CD46 SNP A A/A genotype</w:t>
      </w:r>
    </w:p>
    <w:p w14:paraId="1220013F" w14:textId="70DC8448" w:rsidR="00B022DC" w:rsidRPr="008D2BA2" w:rsidRDefault="00B022DC" w:rsidP="00EF4C13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B022DC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transpl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SA status could not be determined for 5 patients. </w:t>
      </w:r>
    </w:p>
    <w:p w14:paraId="02939C3E" w14:textId="77777777" w:rsidR="00EF4C13" w:rsidRPr="008D2BA2" w:rsidRDefault="009753B1" w:rsidP="00EF4C13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9753B1">
        <w:rPr>
          <w:rFonts w:ascii="Times New Roman" w:hAnsi="Times New Roman" w:cs="Times New Roman"/>
          <w:sz w:val="24"/>
          <w:szCs w:val="24"/>
          <w:vertAlign w:val="superscript"/>
        </w:rPr>
        <w:t>±</w:t>
      </w:r>
      <w:r w:rsidR="00EF4C13" w:rsidRPr="008D2BA2">
        <w:rPr>
          <w:rFonts w:ascii="Times New Roman" w:hAnsi="Times New Roman" w:cs="Times New Roman"/>
          <w:sz w:val="24"/>
          <w:szCs w:val="24"/>
        </w:rPr>
        <w:t xml:space="preserve"> Cold ischemia time for deceased donors only</w:t>
      </w:r>
    </w:p>
    <w:p w14:paraId="73DDADE5" w14:textId="77777777" w:rsidR="00EF4C13" w:rsidRPr="00C57B6E" w:rsidRDefault="00EF4C13" w:rsidP="00EF4C13">
      <w:pPr>
        <w:pStyle w:val="Geenafstand"/>
        <w:rPr>
          <w:rFonts w:ascii="Times New Roman" w:hAnsi="Times New Roman" w:cs="Times New Roman"/>
          <w:sz w:val="24"/>
          <w:szCs w:val="24"/>
          <w:lang w:eastAsia="nl-NL"/>
        </w:rPr>
      </w:pPr>
      <w:r w:rsidRPr="008D2BA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D2BA2">
        <w:rPr>
          <w:rFonts w:ascii="Times New Roman" w:hAnsi="Times New Roman" w:cs="Times New Roman"/>
          <w:sz w:val="24"/>
          <w:szCs w:val="24"/>
        </w:rPr>
        <w:t xml:space="preserve"> Defined as the </w:t>
      </w:r>
      <w:r w:rsidRPr="00C57B6E">
        <w:rPr>
          <w:rFonts w:ascii="Times New Roman" w:hAnsi="Times New Roman" w:cs="Times New Roman"/>
          <w:sz w:val="24"/>
          <w:szCs w:val="24"/>
          <w:shd w:val="clear" w:color="auto" w:fill="FFFFFF"/>
          <w:lang w:eastAsia="nl-NL"/>
        </w:rPr>
        <w:t>need for dialysis indicated by poor kidney function within the first week after transplantation.</w:t>
      </w:r>
    </w:p>
    <w:p w14:paraId="1A650CF4" w14:textId="77777777" w:rsidR="00EF4C13" w:rsidRPr="008D2BA2" w:rsidRDefault="00EF4C13" w:rsidP="00EF4C13">
      <w:pPr>
        <w:rPr>
          <w:rFonts w:ascii="Times New Roman" w:hAnsi="Times New Roman" w:cs="Times New Roman"/>
          <w:sz w:val="24"/>
          <w:szCs w:val="24"/>
        </w:rPr>
      </w:pPr>
      <w:r w:rsidRPr="008D2BA2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8D2BA2">
        <w:rPr>
          <w:rFonts w:ascii="Times New Roman" w:hAnsi="Times New Roman" w:cs="Times New Roman"/>
          <w:sz w:val="24"/>
          <w:szCs w:val="24"/>
        </w:rPr>
        <w:t xml:space="preserve"> Induction therapy with anti-Interleukin 2 receptor monoclonal antibody</w:t>
      </w:r>
    </w:p>
    <w:p w14:paraId="31AEA044" w14:textId="77777777" w:rsidR="0039258B" w:rsidRPr="002D5D41" w:rsidRDefault="0039258B" w:rsidP="002D5D41"/>
    <w:sectPr w:rsidR="0039258B" w:rsidRPr="002D5D41" w:rsidSect="00EF4C1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F2002"/>
    <w:multiLevelType w:val="hybridMultilevel"/>
    <w:tmpl w:val="E970FD8E"/>
    <w:lvl w:ilvl="0" w:tplc="A5786908">
      <w:start w:val="9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86B"/>
    <w:rsid w:val="000D2022"/>
    <w:rsid w:val="001C486B"/>
    <w:rsid w:val="0027470E"/>
    <w:rsid w:val="002D5D41"/>
    <w:rsid w:val="0039258B"/>
    <w:rsid w:val="009753B1"/>
    <w:rsid w:val="00B022DC"/>
    <w:rsid w:val="00C57B6E"/>
    <w:rsid w:val="00CF32F4"/>
    <w:rsid w:val="00EC50A4"/>
    <w:rsid w:val="00ED1583"/>
    <w:rsid w:val="00EF4C13"/>
    <w:rsid w:val="00F6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153E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486B"/>
    <w:pPr>
      <w:spacing w:after="200" w:line="276" w:lineRule="auto"/>
    </w:pPr>
    <w:rPr>
      <w:rFonts w:ascii="Segoe UI" w:eastAsiaTheme="minorHAnsi" w:hAnsi="Segoe U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C486B"/>
    <w:rPr>
      <w:rFonts w:ascii="Segoe UI" w:eastAsiaTheme="minorHAnsi" w:hAnsi="Segoe U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1C486B"/>
    <w:rPr>
      <w:rFonts w:ascii="Segoe UI" w:eastAsiaTheme="minorHAnsi" w:hAnsi="Segoe UI"/>
      <w:sz w:val="22"/>
      <w:szCs w:val="22"/>
      <w:lang w:val="en-US" w:eastAsia="en-US"/>
    </w:rPr>
  </w:style>
  <w:style w:type="paragraph" w:styleId="Lijstalinea">
    <w:name w:val="List Paragraph"/>
    <w:basedOn w:val="Standaard"/>
    <w:uiPriority w:val="34"/>
    <w:qFormat/>
    <w:rsid w:val="00ED15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C486B"/>
    <w:pPr>
      <w:spacing w:after="200" w:line="276" w:lineRule="auto"/>
    </w:pPr>
    <w:rPr>
      <w:rFonts w:ascii="Segoe UI" w:eastAsiaTheme="minorHAnsi" w:hAnsi="Segoe U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C486B"/>
    <w:rPr>
      <w:rFonts w:ascii="Segoe UI" w:eastAsiaTheme="minorHAnsi" w:hAnsi="Segoe U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1C486B"/>
    <w:rPr>
      <w:rFonts w:ascii="Segoe UI" w:eastAsiaTheme="minorHAnsi" w:hAnsi="Segoe UI"/>
      <w:sz w:val="22"/>
      <w:szCs w:val="22"/>
      <w:lang w:val="en-US" w:eastAsia="en-US"/>
    </w:rPr>
  </w:style>
  <w:style w:type="paragraph" w:styleId="Lijstalinea">
    <w:name w:val="List Paragraph"/>
    <w:basedOn w:val="Standaard"/>
    <w:uiPriority w:val="34"/>
    <w:qFormat/>
    <w:rsid w:val="00ED15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91BAF84</Template>
  <TotalTime>0</TotalTime>
  <Pages>2</Pages>
  <Words>374</Words>
  <Characters>2061</Characters>
  <Application>Microsoft Office Word</Application>
  <DocSecurity>4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ichielsen</dc:creator>
  <cp:lastModifiedBy>Michielsen, L.A.</cp:lastModifiedBy>
  <cp:revision>2</cp:revision>
  <dcterms:created xsi:type="dcterms:W3CDTF">2018-04-23T15:54:00Z</dcterms:created>
  <dcterms:modified xsi:type="dcterms:W3CDTF">2018-04-23T15:54:00Z</dcterms:modified>
</cp:coreProperties>
</file>